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2F063" w14:textId="77777777" w:rsidR="00132BD0" w:rsidRPr="00C12AAA" w:rsidRDefault="00132BD0" w:rsidP="00132BD0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>Table 7. Monthly distances for each individual walleye</w:t>
      </w:r>
      <w:r>
        <w:rPr>
          <w:rFonts w:cstheme="minorHAnsi"/>
          <w:sz w:val="24"/>
          <w:szCs w:val="24"/>
          <w:lang w:val="en-US"/>
        </w:rPr>
        <w:t xml:space="preserve"> (not actual swimming distances, just a proxy for relative movement)</w:t>
      </w:r>
      <w:r w:rsidRPr="00C12AAA">
        <w:rPr>
          <w:rFonts w:cstheme="minorHAnsi"/>
          <w:sz w:val="24"/>
          <w:szCs w:val="24"/>
          <w:lang w:val="en-US"/>
        </w:rPr>
        <w:t>.</w:t>
      </w:r>
    </w:p>
    <w:tbl>
      <w:tblPr>
        <w:tblW w:w="4457" w:type="dxa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960"/>
        <w:gridCol w:w="1203"/>
        <w:gridCol w:w="1003"/>
      </w:tblGrid>
      <w:tr w:rsidR="00132BD0" w:rsidRPr="00C12AAA" w14:paraId="536A0AB2" w14:textId="77777777" w:rsidTr="00856C62">
        <w:trPr>
          <w:trHeight w:val="170"/>
        </w:trPr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2CBB6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lang w:val="en-GB" w:eastAsia="en-GB"/>
              </w:rPr>
              <w:t>Walleye ID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DB25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lang w:val="en-GB" w:eastAsia="en-GB"/>
              </w:rPr>
              <w:t>Year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054C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lang w:val="en-GB" w:eastAsia="en-GB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D0481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lang w:val="en-GB" w:eastAsia="en-GB"/>
              </w:rPr>
              <w:t>Distance (km)</w:t>
            </w:r>
          </w:p>
        </w:tc>
      </w:tr>
      <w:tr w:rsidR="00132BD0" w:rsidRPr="00C12AAA" w14:paraId="446B1A6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92A0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D2BF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BDCF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9122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481.6</w:t>
            </w:r>
          </w:p>
        </w:tc>
      </w:tr>
      <w:tr w:rsidR="00132BD0" w:rsidRPr="00C12AAA" w14:paraId="6B5B848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06AA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7AFC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03B5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159B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85.6</w:t>
            </w:r>
          </w:p>
        </w:tc>
      </w:tr>
      <w:tr w:rsidR="00132BD0" w:rsidRPr="00C12AAA" w14:paraId="782024D7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891C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D4BA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BD64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92E3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902.5</w:t>
            </w:r>
          </w:p>
        </w:tc>
      </w:tr>
      <w:tr w:rsidR="00132BD0" w:rsidRPr="00C12AAA" w14:paraId="1C7B321B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232E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7D03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B90F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53C6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893.6</w:t>
            </w:r>
          </w:p>
        </w:tc>
      </w:tr>
      <w:tr w:rsidR="00132BD0" w:rsidRPr="00C12AAA" w14:paraId="3591BA1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E04D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D379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AD3F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21CA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01.7</w:t>
            </w:r>
          </w:p>
        </w:tc>
      </w:tr>
      <w:tr w:rsidR="00132BD0" w:rsidRPr="00C12AAA" w14:paraId="21B5844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CB72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B593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A6B1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B68F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45.3</w:t>
            </w:r>
          </w:p>
        </w:tc>
      </w:tr>
      <w:tr w:rsidR="00132BD0" w:rsidRPr="00C12AAA" w14:paraId="61F75F6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0370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C4AA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8E89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F053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035.2</w:t>
            </w:r>
          </w:p>
        </w:tc>
      </w:tr>
      <w:tr w:rsidR="00132BD0" w:rsidRPr="00C12AAA" w14:paraId="02F9650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3BF2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8C84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843D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EF56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198.6</w:t>
            </w:r>
          </w:p>
        </w:tc>
      </w:tr>
      <w:tr w:rsidR="00132BD0" w:rsidRPr="00C12AAA" w14:paraId="2096762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4C97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23FA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12E4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94B9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41.2</w:t>
            </w:r>
          </w:p>
        </w:tc>
      </w:tr>
      <w:tr w:rsidR="00132BD0" w:rsidRPr="00C12AAA" w14:paraId="29F6E47E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F0E1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C0EA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ADA0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B5C0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567.3</w:t>
            </w:r>
          </w:p>
        </w:tc>
      </w:tr>
      <w:tr w:rsidR="00132BD0" w:rsidRPr="00C12AAA" w14:paraId="64BA4AA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88F1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62C9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A52F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E601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339.2</w:t>
            </w:r>
          </w:p>
        </w:tc>
      </w:tr>
      <w:tr w:rsidR="00132BD0" w:rsidRPr="00C12AAA" w14:paraId="045BBEC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E7D6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E7E2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9DFC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9BD3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264.7</w:t>
            </w:r>
          </w:p>
        </w:tc>
      </w:tr>
      <w:tr w:rsidR="00132BD0" w:rsidRPr="00C12AAA" w14:paraId="65D495A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2475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86C5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0156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0D55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5.3</w:t>
            </w:r>
          </w:p>
        </w:tc>
      </w:tr>
      <w:tr w:rsidR="00132BD0" w:rsidRPr="00C12AAA" w14:paraId="6D9C4DD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D68C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A717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FB8C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055E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24.7</w:t>
            </w:r>
          </w:p>
        </w:tc>
      </w:tr>
      <w:tr w:rsidR="00132BD0" w:rsidRPr="00C12AAA" w14:paraId="73D8301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22F0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3132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2C9C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3FF5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64.1</w:t>
            </w:r>
          </w:p>
        </w:tc>
      </w:tr>
      <w:tr w:rsidR="00132BD0" w:rsidRPr="00C12AAA" w14:paraId="0513792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9704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5BEF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CF6A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E6EF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27.0</w:t>
            </w:r>
          </w:p>
        </w:tc>
      </w:tr>
      <w:tr w:rsidR="00132BD0" w:rsidRPr="00C12AAA" w14:paraId="252C971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AD5C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9327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248B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C588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58.7</w:t>
            </w:r>
          </w:p>
        </w:tc>
      </w:tr>
      <w:tr w:rsidR="00132BD0" w:rsidRPr="00C12AAA" w14:paraId="6D30014E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D571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2483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88D4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0412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6.9</w:t>
            </w:r>
          </w:p>
        </w:tc>
      </w:tr>
      <w:tr w:rsidR="00132BD0" w:rsidRPr="00C12AAA" w14:paraId="5F85DC1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EF78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A1EE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0543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C9D9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089.6</w:t>
            </w:r>
          </w:p>
        </w:tc>
      </w:tr>
      <w:tr w:rsidR="00132BD0" w:rsidRPr="00C12AAA" w14:paraId="24FFF31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8D6A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F103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E087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87C9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61.4</w:t>
            </w:r>
          </w:p>
        </w:tc>
      </w:tr>
      <w:tr w:rsidR="00132BD0" w:rsidRPr="00C12AAA" w14:paraId="1DD0822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D6B1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2DC0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FBDA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A8F1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64.3</w:t>
            </w:r>
          </w:p>
        </w:tc>
      </w:tr>
      <w:tr w:rsidR="00132BD0" w:rsidRPr="00C12AAA" w14:paraId="60A8D4A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EFF3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1DF6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39CD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5206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94.6</w:t>
            </w:r>
          </w:p>
        </w:tc>
      </w:tr>
      <w:tr w:rsidR="00132BD0" w:rsidRPr="00C12AAA" w14:paraId="6C0A7FD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2DE3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3ABC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1322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CF11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702.5</w:t>
            </w:r>
          </w:p>
        </w:tc>
      </w:tr>
      <w:tr w:rsidR="00132BD0" w:rsidRPr="00C12AAA" w14:paraId="6EFA605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7053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FEC1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20C4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D971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3.3</w:t>
            </w:r>
          </w:p>
        </w:tc>
      </w:tr>
      <w:tr w:rsidR="00132BD0" w:rsidRPr="00C12AAA" w14:paraId="71CCB01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FB82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8D7C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AFA2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BBCF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11.5</w:t>
            </w:r>
          </w:p>
        </w:tc>
      </w:tr>
      <w:tr w:rsidR="00132BD0" w:rsidRPr="00C12AAA" w14:paraId="49D55208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D095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C79D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A22A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FADA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051.2</w:t>
            </w:r>
          </w:p>
        </w:tc>
      </w:tr>
      <w:tr w:rsidR="00132BD0" w:rsidRPr="00C12AAA" w14:paraId="35293CB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8D48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CF2F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0C31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A3F3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617.8</w:t>
            </w:r>
          </w:p>
        </w:tc>
      </w:tr>
      <w:tr w:rsidR="00132BD0" w:rsidRPr="00C12AAA" w14:paraId="3060277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AF06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4800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118C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0BB5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2.2</w:t>
            </w:r>
          </w:p>
        </w:tc>
      </w:tr>
      <w:tr w:rsidR="00132BD0" w:rsidRPr="00C12AAA" w14:paraId="7D7C235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7BE4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C6C4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2FDF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5D79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.9</w:t>
            </w:r>
          </w:p>
        </w:tc>
      </w:tr>
      <w:tr w:rsidR="00132BD0" w:rsidRPr="00C12AAA" w14:paraId="670A6F9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524B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D4A7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F22A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155E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.0</w:t>
            </w:r>
          </w:p>
        </w:tc>
      </w:tr>
      <w:tr w:rsidR="00132BD0" w:rsidRPr="00C12AAA" w14:paraId="0A702E7B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6DAE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lastRenderedPageBreak/>
              <w:t>189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99A5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349E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63F1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02.8</w:t>
            </w:r>
          </w:p>
        </w:tc>
      </w:tr>
      <w:tr w:rsidR="00132BD0" w:rsidRPr="00C12AAA" w14:paraId="1FFECCB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3CA3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1DD9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FB6B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165E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5.4</w:t>
            </w:r>
          </w:p>
        </w:tc>
      </w:tr>
      <w:tr w:rsidR="00132BD0" w:rsidRPr="00C12AAA" w14:paraId="10770ED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18B0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FB55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C484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DDA2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61.1</w:t>
            </w:r>
          </w:p>
        </w:tc>
      </w:tr>
      <w:tr w:rsidR="00132BD0" w:rsidRPr="00C12AAA" w14:paraId="2AB8016B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2286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5A5E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A739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2796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329.4</w:t>
            </w:r>
          </w:p>
        </w:tc>
      </w:tr>
      <w:tr w:rsidR="00132BD0" w:rsidRPr="00C12AAA" w14:paraId="146C41F8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B24A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A497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19E5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370D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989.9</w:t>
            </w:r>
          </w:p>
        </w:tc>
      </w:tr>
      <w:tr w:rsidR="00132BD0" w:rsidRPr="00C12AAA" w14:paraId="5EAED5D7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B8F7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C00A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0FB0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A190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292.0</w:t>
            </w:r>
          </w:p>
        </w:tc>
      </w:tr>
      <w:tr w:rsidR="00132BD0" w:rsidRPr="00C12AAA" w14:paraId="1471B69B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E911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00B9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9BEE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E7BD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69.9</w:t>
            </w:r>
          </w:p>
        </w:tc>
      </w:tr>
      <w:tr w:rsidR="00132BD0" w:rsidRPr="00C12AAA" w14:paraId="63B93BF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7276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09FF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5D45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0195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09.3</w:t>
            </w:r>
          </w:p>
        </w:tc>
      </w:tr>
      <w:tr w:rsidR="00132BD0" w:rsidRPr="00C12AAA" w14:paraId="2573294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DEA9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C77D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F6C8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3013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59.9</w:t>
            </w:r>
          </w:p>
        </w:tc>
      </w:tr>
      <w:tr w:rsidR="00132BD0" w:rsidRPr="00C12AAA" w14:paraId="50BDAA2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2368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3587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5FBF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FFCA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9180.0</w:t>
            </w:r>
          </w:p>
        </w:tc>
      </w:tr>
      <w:tr w:rsidR="00132BD0" w:rsidRPr="00C12AAA" w14:paraId="1325C1C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484B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31F7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AF5A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F680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92.2</w:t>
            </w:r>
          </w:p>
        </w:tc>
      </w:tr>
      <w:tr w:rsidR="00132BD0" w:rsidRPr="00C12AAA" w14:paraId="4B5A033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70FB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18F1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BD32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1536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72.9</w:t>
            </w:r>
          </w:p>
        </w:tc>
      </w:tr>
      <w:tr w:rsidR="00132BD0" w:rsidRPr="00C12AAA" w14:paraId="73CBDDA2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9480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D8E4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85A8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5452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299.9</w:t>
            </w:r>
          </w:p>
        </w:tc>
      </w:tr>
      <w:tr w:rsidR="00132BD0" w:rsidRPr="00C12AAA" w14:paraId="3C44D36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28D9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E5F2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6174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858D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566.0</w:t>
            </w:r>
          </w:p>
        </w:tc>
      </w:tr>
      <w:tr w:rsidR="00132BD0" w:rsidRPr="00C12AAA" w14:paraId="2E419E28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EB8B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1E57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D69B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D56A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87.9</w:t>
            </w:r>
          </w:p>
        </w:tc>
      </w:tr>
      <w:tr w:rsidR="00132BD0" w:rsidRPr="00C12AAA" w14:paraId="090FF8A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D306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7EC3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EB8C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465B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660.9</w:t>
            </w:r>
          </w:p>
        </w:tc>
      </w:tr>
      <w:tr w:rsidR="00132BD0" w:rsidRPr="00C12AAA" w14:paraId="5550A0A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1DA5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2B2C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1F88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72FC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699.4</w:t>
            </w:r>
          </w:p>
        </w:tc>
      </w:tr>
      <w:tr w:rsidR="00132BD0" w:rsidRPr="00C12AAA" w14:paraId="1601809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F61A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25F1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604B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0A04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05.7</w:t>
            </w:r>
          </w:p>
        </w:tc>
      </w:tr>
      <w:tr w:rsidR="00132BD0" w:rsidRPr="00C12AAA" w14:paraId="77BC7447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DD3B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F6D7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8511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BC2C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70.8</w:t>
            </w:r>
          </w:p>
        </w:tc>
      </w:tr>
      <w:tr w:rsidR="00132BD0" w:rsidRPr="00C12AAA" w14:paraId="6B97221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5D12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5039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82D9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AFE3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619.4</w:t>
            </w:r>
          </w:p>
        </w:tc>
      </w:tr>
      <w:tr w:rsidR="00132BD0" w:rsidRPr="00C12AAA" w14:paraId="550E0C3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41A0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795F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14EF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F4DF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354.1</w:t>
            </w:r>
          </w:p>
        </w:tc>
      </w:tr>
      <w:tr w:rsidR="00132BD0" w:rsidRPr="00C12AAA" w14:paraId="1939969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66E2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D549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21C8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E8AA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432.4</w:t>
            </w:r>
          </w:p>
        </w:tc>
      </w:tr>
      <w:tr w:rsidR="00132BD0" w:rsidRPr="00C12AAA" w14:paraId="4FAC3D7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3C13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7BC4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E1E0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385A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760.9</w:t>
            </w:r>
          </w:p>
        </w:tc>
      </w:tr>
      <w:tr w:rsidR="00132BD0" w:rsidRPr="00C12AAA" w14:paraId="5406DBC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E4B6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08EF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9183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3775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150.4</w:t>
            </w:r>
          </w:p>
        </w:tc>
      </w:tr>
      <w:tr w:rsidR="00132BD0" w:rsidRPr="00C12AAA" w14:paraId="724C4D1E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AA64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9E01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6943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0F53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883.8</w:t>
            </w:r>
          </w:p>
        </w:tc>
      </w:tr>
      <w:tr w:rsidR="00132BD0" w:rsidRPr="00C12AAA" w14:paraId="15DDFE02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767B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1CB7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6754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F279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032.5</w:t>
            </w:r>
          </w:p>
        </w:tc>
      </w:tr>
      <w:tr w:rsidR="00132BD0" w:rsidRPr="00C12AAA" w14:paraId="0351115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650C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5585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A624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9759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703.4</w:t>
            </w:r>
          </w:p>
        </w:tc>
      </w:tr>
      <w:tr w:rsidR="00132BD0" w:rsidRPr="00C12AAA" w14:paraId="270A353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367F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8200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1D7A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C02F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294.5</w:t>
            </w:r>
          </w:p>
        </w:tc>
      </w:tr>
      <w:tr w:rsidR="00132BD0" w:rsidRPr="00C12AAA" w14:paraId="0C38570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7578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53E1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AE73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52F6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600.0</w:t>
            </w:r>
          </w:p>
        </w:tc>
      </w:tr>
      <w:tr w:rsidR="00132BD0" w:rsidRPr="00C12AAA" w14:paraId="3C2FA1A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EEAB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EC25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2AAB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B4AC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987.9</w:t>
            </w:r>
          </w:p>
        </w:tc>
      </w:tr>
      <w:tr w:rsidR="00132BD0" w:rsidRPr="00C12AAA" w14:paraId="6F1BADC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9982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FD0A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3D25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8EDE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24.4</w:t>
            </w:r>
          </w:p>
        </w:tc>
      </w:tr>
      <w:tr w:rsidR="00132BD0" w:rsidRPr="00C12AAA" w14:paraId="13EEE5AE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5A21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882F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4BDB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F88C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89.1</w:t>
            </w:r>
          </w:p>
        </w:tc>
      </w:tr>
      <w:tr w:rsidR="00132BD0" w:rsidRPr="00C12AAA" w14:paraId="5DEC867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DFE3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E015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6F28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3D3A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913.6</w:t>
            </w:r>
          </w:p>
        </w:tc>
      </w:tr>
      <w:tr w:rsidR="00132BD0" w:rsidRPr="00C12AAA" w14:paraId="4BA622D8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03FC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C85D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8932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2229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118.1</w:t>
            </w:r>
          </w:p>
        </w:tc>
      </w:tr>
      <w:tr w:rsidR="00132BD0" w:rsidRPr="00C12AAA" w14:paraId="69B32D5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39B7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lastRenderedPageBreak/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F629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6368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807E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61.8</w:t>
            </w:r>
          </w:p>
        </w:tc>
      </w:tr>
      <w:tr w:rsidR="00132BD0" w:rsidRPr="00C12AAA" w14:paraId="1B3CA51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00E7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7E89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297E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AA22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20.9</w:t>
            </w:r>
          </w:p>
        </w:tc>
      </w:tr>
      <w:tr w:rsidR="00132BD0" w:rsidRPr="00C12AAA" w14:paraId="4DC5ECD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5354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A805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9B03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A1F0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444.4</w:t>
            </w:r>
          </w:p>
        </w:tc>
      </w:tr>
      <w:tr w:rsidR="00132BD0" w:rsidRPr="00C12AAA" w14:paraId="04131BA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CF4D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A919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EFB8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46F6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798.1</w:t>
            </w:r>
          </w:p>
        </w:tc>
      </w:tr>
      <w:tr w:rsidR="00132BD0" w:rsidRPr="00C12AAA" w14:paraId="7990ACD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805C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324D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871A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D7DD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015.7</w:t>
            </w:r>
          </w:p>
        </w:tc>
      </w:tr>
      <w:tr w:rsidR="00132BD0" w:rsidRPr="00C12AAA" w14:paraId="4233D3A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2AB5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4D5B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8B46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D160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791.8</w:t>
            </w:r>
          </w:p>
        </w:tc>
      </w:tr>
      <w:tr w:rsidR="00132BD0" w:rsidRPr="00C12AAA" w14:paraId="2645DC0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A985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2F4B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298F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269E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993.0</w:t>
            </w:r>
          </w:p>
        </w:tc>
      </w:tr>
      <w:tr w:rsidR="00132BD0" w:rsidRPr="00C12AAA" w14:paraId="69ED21A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5A2F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AF6E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F468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1628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732.3</w:t>
            </w:r>
          </w:p>
        </w:tc>
      </w:tr>
      <w:tr w:rsidR="00132BD0" w:rsidRPr="00C12AAA" w14:paraId="21762D98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0798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4026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DA7C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B30A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189.4</w:t>
            </w:r>
          </w:p>
        </w:tc>
      </w:tr>
      <w:tr w:rsidR="00132BD0" w:rsidRPr="00C12AAA" w14:paraId="31DB025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FD93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DDBC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4C98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49D1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701.0</w:t>
            </w:r>
          </w:p>
        </w:tc>
      </w:tr>
      <w:tr w:rsidR="00132BD0" w:rsidRPr="00C12AAA" w14:paraId="406A82C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4FFD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8EDB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39DC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8CC8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519.5</w:t>
            </w:r>
          </w:p>
        </w:tc>
      </w:tr>
      <w:tr w:rsidR="00132BD0" w:rsidRPr="00C12AAA" w14:paraId="13C2CBA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6CC5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97E6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3A8C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EFFA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787.3</w:t>
            </w:r>
          </w:p>
        </w:tc>
      </w:tr>
      <w:tr w:rsidR="00132BD0" w:rsidRPr="00C12AAA" w14:paraId="3E0FBB2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C075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31CA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F106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5223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363.2</w:t>
            </w:r>
          </w:p>
        </w:tc>
      </w:tr>
      <w:tr w:rsidR="00132BD0" w:rsidRPr="00C12AAA" w14:paraId="0EAF121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ABE9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DE23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C6FD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C2BF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813.4</w:t>
            </w:r>
          </w:p>
        </w:tc>
      </w:tr>
      <w:tr w:rsidR="00132BD0" w:rsidRPr="00C12AAA" w14:paraId="32E81E4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6167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95EE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98A5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C488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489.7</w:t>
            </w:r>
          </w:p>
        </w:tc>
      </w:tr>
      <w:tr w:rsidR="00132BD0" w:rsidRPr="00C12AAA" w14:paraId="49F4482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DF6D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34B4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CC7D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AD75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921.3</w:t>
            </w:r>
          </w:p>
        </w:tc>
      </w:tr>
      <w:tr w:rsidR="00132BD0" w:rsidRPr="00C12AAA" w14:paraId="2FA7687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1ADD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682C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48B5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2BAD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7.2</w:t>
            </w:r>
          </w:p>
        </w:tc>
      </w:tr>
      <w:tr w:rsidR="00132BD0" w:rsidRPr="00C12AAA" w14:paraId="0B4AFBA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0195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9E71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3432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5362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4.4</w:t>
            </w:r>
          </w:p>
        </w:tc>
      </w:tr>
      <w:tr w:rsidR="00132BD0" w:rsidRPr="00C12AAA" w14:paraId="126DF60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4800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0178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4975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E24F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057.9</w:t>
            </w:r>
          </w:p>
        </w:tc>
      </w:tr>
      <w:tr w:rsidR="00132BD0" w:rsidRPr="00C12AAA" w14:paraId="3D5F47F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3FE2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ACE7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F044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3938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07.7</w:t>
            </w:r>
          </w:p>
        </w:tc>
      </w:tr>
      <w:tr w:rsidR="00132BD0" w:rsidRPr="00C12AAA" w14:paraId="66847F1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8586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4051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41A7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95D7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02.9</w:t>
            </w:r>
          </w:p>
        </w:tc>
      </w:tr>
      <w:tr w:rsidR="00132BD0" w:rsidRPr="00C12AAA" w14:paraId="2994AF47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B964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0F93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64BA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17C9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579.8</w:t>
            </w:r>
          </w:p>
        </w:tc>
      </w:tr>
      <w:tr w:rsidR="00132BD0" w:rsidRPr="00C12AAA" w14:paraId="563EFBC7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5002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384F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1361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6322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21.5</w:t>
            </w:r>
          </w:p>
        </w:tc>
      </w:tr>
      <w:tr w:rsidR="00132BD0" w:rsidRPr="00C12AAA" w14:paraId="53D9EB3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DD39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A261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3ED9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F6EC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36.6</w:t>
            </w:r>
          </w:p>
        </w:tc>
      </w:tr>
      <w:tr w:rsidR="00132BD0" w:rsidRPr="00C12AAA" w14:paraId="70C166DE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0661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8FEB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03FB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A3BB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029.4</w:t>
            </w:r>
          </w:p>
        </w:tc>
      </w:tr>
      <w:tr w:rsidR="00132BD0" w:rsidRPr="00C12AAA" w14:paraId="7AA5B71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443D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C60C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AB1C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2EB3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25.6</w:t>
            </w:r>
          </w:p>
        </w:tc>
      </w:tr>
      <w:tr w:rsidR="00132BD0" w:rsidRPr="00C12AAA" w14:paraId="0A916FC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D52E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2639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4C6B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l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75EE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89.5</w:t>
            </w:r>
          </w:p>
        </w:tc>
      </w:tr>
      <w:tr w:rsidR="00132BD0" w:rsidRPr="00C12AAA" w14:paraId="0CA30C5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A22A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00FB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808B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4476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23.7</w:t>
            </w:r>
          </w:p>
        </w:tc>
      </w:tr>
      <w:tr w:rsidR="00132BD0" w:rsidRPr="00C12AAA" w14:paraId="081AB1A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E012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E5BC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3C6B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C64F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08.1</w:t>
            </w:r>
          </w:p>
        </w:tc>
      </w:tr>
      <w:tr w:rsidR="00132BD0" w:rsidRPr="00C12AAA" w14:paraId="335DD49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D02B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D29A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3ADF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65D8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036.8</w:t>
            </w:r>
          </w:p>
        </w:tc>
      </w:tr>
      <w:tr w:rsidR="00132BD0" w:rsidRPr="00C12AAA" w14:paraId="7E7504F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1D2A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B236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AEB1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AD04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987.5</w:t>
            </w:r>
          </w:p>
        </w:tc>
      </w:tr>
      <w:tr w:rsidR="00132BD0" w:rsidRPr="00C12AAA" w14:paraId="2852182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CD07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784B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AF52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C04D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874.1</w:t>
            </w:r>
          </w:p>
        </w:tc>
      </w:tr>
      <w:tr w:rsidR="00132BD0" w:rsidRPr="00C12AAA" w14:paraId="7766CC4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6440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D681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DF04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78BB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308.1</w:t>
            </w:r>
          </w:p>
        </w:tc>
      </w:tr>
      <w:tr w:rsidR="00132BD0" w:rsidRPr="00C12AAA" w14:paraId="03DDBD52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6DA5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317D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683F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0C9E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124.3</w:t>
            </w:r>
          </w:p>
        </w:tc>
      </w:tr>
      <w:tr w:rsidR="00132BD0" w:rsidRPr="00C12AAA" w14:paraId="2BBEFE6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49A9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lastRenderedPageBreak/>
              <w:t>189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AE48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EC57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A7B0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2.4</w:t>
            </w:r>
          </w:p>
        </w:tc>
      </w:tr>
      <w:tr w:rsidR="00132BD0" w:rsidRPr="00C12AAA" w14:paraId="3D26A39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3ACF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F1B8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FF2C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22D0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343.3</w:t>
            </w:r>
          </w:p>
        </w:tc>
      </w:tr>
      <w:tr w:rsidR="00132BD0" w:rsidRPr="00C12AAA" w14:paraId="250008A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D975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4B2A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5E79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3480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373.0</w:t>
            </w:r>
          </w:p>
        </w:tc>
      </w:tr>
      <w:tr w:rsidR="00132BD0" w:rsidRPr="00C12AAA" w14:paraId="2AD9293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8675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0BCA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178C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25F2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720.0</w:t>
            </w:r>
          </w:p>
        </w:tc>
      </w:tr>
      <w:tr w:rsidR="00132BD0" w:rsidRPr="00C12AAA" w14:paraId="2E04778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013B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0B49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DA4C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84E6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87.0</w:t>
            </w:r>
          </w:p>
        </w:tc>
      </w:tr>
      <w:tr w:rsidR="00132BD0" w:rsidRPr="00C12AAA" w14:paraId="6803C29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AFD3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017A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7DC7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2DFE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6441.0</w:t>
            </w:r>
          </w:p>
        </w:tc>
      </w:tr>
      <w:tr w:rsidR="00132BD0" w:rsidRPr="00C12AAA" w14:paraId="6DEC149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CB40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371F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71F1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F93F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765.0</w:t>
            </w:r>
          </w:p>
        </w:tc>
      </w:tr>
      <w:tr w:rsidR="00132BD0" w:rsidRPr="00C12AAA" w14:paraId="57A0047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FB97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B73A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FE06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16F8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640.6</w:t>
            </w:r>
          </w:p>
        </w:tc>
      </w:tr>
      <w:tr w:rsidR="00132BD0" w:rsidRPr="00C12AAA" w14:paraId="7CAD4862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7A66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7126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A15F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8A98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806.9</w:t>
            </w:r>
          </w:p>
        </w:tc>
      </w:tr>
      <w:tr w:rsidR="00132BD0" w:rsidRPr="00C12AAA" w14:paraId="22FC34F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EC06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8F3E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2E59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F0D3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3.6</w:t>
            </w:r>
          </w:p>
        </w:tc>
      </w:tr>
      <w:tr w:rsidR="00132BD0" w:rsidRPr="00C12AAA" w14:paraId="5DC8D36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86A5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4E63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1D9C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C676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409.9</w:t>
            </w:r>
          </w:p>
        </w:tc>
      </w:tr>
      <w:tr w:rsidR="00132BD0" w:rsidRPr="00C12AAA" w14:paraId="477A397A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22A1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4DBB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DD9F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FB47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087.3</w:t>
            </w:r>
          </w:p>
        </w:tc>
      </w:tr>
      <w:tr w:rsidR="00132BD0" w:rsidRPr="00C12AAA" w14:paraId="2C82DC5E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BE2C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79D8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2DE1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006D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26.4</w:t>
            </w:r>
          </w:p>
        </w:tc>
      </w:tr>
      <w:tr w:rsidR="00132BD0" w:rsidRPr="00C12AAA" w14:paraId="10B0382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CC49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F72E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901A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0704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1.5</w:t>
            </w:r>
          </w:p>
        </w:tc>
      </w:tr>
      <w:tr w:rsidR="00132BD0" w:rsidRPr="00C12AAA" w14:paraId="7001C2E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5DF6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8E3C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68C2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B859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50.5</w:t>
            </w:r>
          </w:p>
        </w:tc>
      </w:tr>
      <w:tr w:rsidR="00132BD0" w:rsidRPr="00C12AAA" w14:paraId="5709741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E32D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13AB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786A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5A9A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78.4</w:t>
            </w:r>
          </w:p>
        </w:tc>
      </w:tr>
      <w:tr w:rsidR="00132BD0" w:rsidRPr="00C12AAA" w14:paraId="48C94ADB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7275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DFD8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4806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EF77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979.0</w:t>
            </w:r>
          </w:p>
        </w:tc>
      </w:tr>
      <w:tr w:rsidR="00132BD0" w:rsidRPr="00C12AAA" w14:paraId="73ADD8E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9823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606F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73E5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EE04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797.7</w:t>
            </w:r>
          </w:p>
        </w:tc>
      </w:tr>
      <w:tr w:rsidR="00132BD0" w:rsidRPr="00C12AAA" w14:paraId="6DDFA3D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6239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FB7B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79DF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3758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38.2</w:t>
            </w:r>
          </w:p>
        </w:tc>
      </w:tr>
      <w:tr w:rsidR="00132BD0" w:rsidRPr="00C12AAA" w14:paraId="4BB48381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E327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40A7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2CA1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F405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84.4</w:t>
            </w:r>
          </w:p>
        </w:tc>
      </w:tr>
      <w:tr w:rsidR="00132BD0" w:rsidRPr="00C12AAA" w14:paraId="5D6062F8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5B85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EB31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90AA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AF40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79.1</w:t>
            </w:r>
          </w:p>
        </w:tc>
      </w:tr>
      <w:tr w:rsidR="00132BD0" w:rsidRPr="00C12AAA" w14:paraId="6A7B73C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1A75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EDB3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C1EB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482D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37.1</w:t>
            </w:r>
          </w:p>
        </w:tc>
      </w:tr>
      <w:tr w:rsidR="00132BD0" w:rsidRPr="00C12AAA" w14:paraId="623FFAF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569B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4815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1EE5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191B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46.3</w:t>
            </w:r>
          </w:p>
        </w:tc>
      </w:tr>
      <w:tr w:rsidR="00132BD0" w:rsidRPr="00C12AAA" w14:paraId="55BB187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B954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A531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300E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5C24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22.5</w:t>
            </w:r>
          </w:p>
        </w:tc>
      </w:tr>
      <w:tr w:rsidR="00132BD0" w:rsidRPr="00C12AAA" w14:paraId="61017E5F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5DAF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DA10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8447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773C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67.6</w:t>
            </w:r>
          </w:p>
        </w:tc>
      </w:tr>
      <w:tr w:rsidR="00132BD0" w:rsidRPr="00C12AAA" w14:paraId="0B47B77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9DDA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8182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409A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Ma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42CC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12.7</w:t>
            </w:r>
          </w:p>
        </w:tc>
      </w:tr>
      <w:tr w:rsidR="00132BD0" w:rsidRPr="00C12AAA" w14:paraId="28CAF0B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57DB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56FA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9827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F8B9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155.6</w:t>
            </w:r>
          </w:p>
        </w:tc>
      </w:tr>
      <w:tr w:rsidR="00132BD0" w:rsidRPr="00C12AAA" w14:paraId="29B07A0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102D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760C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793B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BD2B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3.0</w:t>
            </w:r>
          </w:p>
        </w:tc>
      </w:tr>
      <w:tr w:rsidR="00132BD0" w:rsidRPr="00C12AAA" w14:paraId="6285FD92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5F81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B883D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645A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A178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2.9</w:t>
            </w:r>
          </w:p>
        </w:tc>
      </w:tr>
      <w:tr w:rsidR="00132BD0" w:rsidRPr="00C12AAA" w14:paraId="574C680C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DAE5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72E4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83E3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8136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38.8</w:t>
            </w:r>
          </w:p>
        </w:tc>
      </w:tr>
      <w:tr w:rsidR="00132BD0" w:rsidRPr="00C12AAA" w14:paraId="42C3C419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07F3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5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CEED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39F1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Augu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B58A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003.4</w:t>
            </w:r>
          </w:p>
        </w:tc>
      </w:tr>
      <w:tr w:rsidR="00132BD0" w:rsidRPr="00C12AAA" w14:paraId="1D59BBA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6C1F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5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C9E4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14A2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5DE9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849.3</w:t>
            </w:r>
          </w:p>
        </w:tc>
      </w:tr>
      <w:tr w:rsidR="00132BD0" w:rsidRPr="00C12AAA" w14:paraId="41F26C6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092E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5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0088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3D26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Sept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B651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542.5</w:t>
            </w:r>
          </w:p>
        </w:tc>
      </w:tr>
      <w:tr w:rsidR="00132BD0" w:rsidRPr="00C12AAA" w14:paraId="1B1BED7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4F8E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5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E18E0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D2A7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39A1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557.2</w:t>
            </w:r>
          </w:p>
        </w:tc>
      </w:tr>
      <w:tr w:rsidR="00132BD0" w:rsidRPr="00C12AAA" w14:paraId="6D928F75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1475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lastRenderedPageBreak/>
              <w:t>189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ACA6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34CD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7F79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317.5</w:t>
            </w:r>
          </w:p>
        </w:tc>
      </w:tr>
      <w:tr w:rsidR="00132BD0" w:rsidRPr="00C12AAA" w14:paraId="2CAF7CB6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6646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45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6A8A5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0AAF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C9F14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46.0</w:t>
            </w:r>
          </w:p>
        </w:tc>
      </w:tr>
      <w:tr w:rsidR="00132BD0" w:rsidRPr="00C12AAA" w14:paraId="288DCC34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01FA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BBCE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A1B2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11E2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970.4</w:t>
            </w:r>
          </w:p>
        </w:tc>
      </w:tr>
      <w:tr w:rsidR="00132BD0" w:rsidRPr="00C12AAA" w14:paraId="2A597397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FB62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C60D8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C146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7E71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7712.8</w:t>
            </w:r>
          </w:p>
        </w:tc>
      </w:tr>
      <w:tr w:rsidR="00132BD0" w:rsidRPr="00C12AAA" w14:paraId="3E6F6CE3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42299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03101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4E30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58FEE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547.8</w:t>
            </w:r>
          </w:p>
        </w:tc>
      </w:tr>
      <w:tr w:rsidR="00132BD0" w:rsidRPr="00C12AAA" w14:paraId="59F99F4B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1089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49287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62BE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FBF46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944.5</w:t>
            </w:r>
          </w:p>
        </w:tc>
      </w:tr>
      <w:tr w:rsidR="00132BD0" w:rsidRPr="00C12AAA" w14:paraId="5E6FFC90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0E94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60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2D56A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1FDF3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8473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89.7</w:t>
            </w:r>
          </w:p>
        </w:tc>
      </w:tr>
      <w:tr w:rsidR="00132BD0" w:rsidRPr="00C12AAA" w14:paraId="1BA5E5CD" w14:textId="77777777" w:rsidTr="00856C62">
        <w:trPr>
          <w:trHeight w:val="17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91162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189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C93BF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20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CFA9B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Novemb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6B54C" w14:textId="77777777" w:rsidR="00132BD0" w:rsidRPr="00C12AAA" w:rsidRDefault="00132BD0" w:rsidP="00856C62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12AAA">
              <w:rPr>
                <w:rFonts w:eastAsia="Times New Roman" w:cstheme="minorHAnsi"/>
                <w:lang w:val="en-GB" w:eastAsia="en-GB"/>
              </w:rPr>
              <w:t>4162.0</w:t>
            </w:r>
          </w:p>
        </w:tc>
      </w:tr>
    </w:tbl>
    <w:p w14:paraId="16026CE0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D0"/>
    <w:rsid w:val="00132BD0"/>
    <w:rsid w:val="008910D9"/>
    <w:rsid w:val="008A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79433"/>
  <w15:chartTrackingRefBased/>
  <w15:docId w15:val="{67ACEDDF-494D-4812-9572-88EBF0B0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BD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2</cp:revision>
  <dcterms:created xsi:type="dcterms:W3CDTF">2023-01-05T14:56:00Z</dcterms:created>
  <dcterms:modified xsi:type="dcterms:W3CDTF">2023-01-05T14:56:00Z</dcterms:modified>
</cp:coreProperties>
</file>